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00597" w14:textId="30FAE89C" w:rsidR="002F36FD" w:rsidRPr="002D71CD" w:rsidRDefault="00667EAB" w:rsidP="002D71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bookmarkStart w:id="0" w:name="OLE_LINK1265"/>
      <w:bookmarkStart w:id="1" w:name="OLE_LINK1266"/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Supplementary </w:t>
      </w:r>
      <w:r w:rsidR="00E11C56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Table </w:t>
      </w:r>
      <w:r w:rsidR="003A29A0">
        <w:rPr>
          <w:rFonts w:ascii="Times New Roman" w:hAnsi="Times New Roman" w:cs="Times New Roman"/>
          <w:b/>
          <w:color w:val="000000" w:themeColor="text1"/>
          <w:kern w:val="0"/>
          <w:sz w:val="24"/>
        </w:rPr>
        <w:t>1</w:t>
      </w:r>
      <w:r w:rsidR="002D71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>.</w:t>
      </w:r>
      <w:r w:rsidR="002D71CD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bookmarkStart w:id="2" w:name="OLE_LINK842"/>
      <w:bookmarkStart w:id="3" w:name="OLE_LINK843"/>
      <w:r w:rsidR="00F51F95">
        <w:rPr>
          <w:rFonts w:ascii="Times New Roman" w:hAnsi="Times New Roman" w:cs="Times New Roman"/>
          <w:color w:val="000000" w:themeColor="text1"/>
          <w:kern w:val="0"/>
          <w:sz w:val="24"/>
        </w:rPr>
        <w:t>T</w:t>
      </w:r>
      <w:r w:rsidR="00475D66" w:rsidRPr="00475D6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e relative levels of </w:t>
      </w:r>
      <w:r w:rsidR="00F51F95" w:rsidRPr="00475D66">
        <w:rPr>
          <w:rFonts w:ascii="Times New Roman" w:hAnsi="Times New Roman" w:cs="Times New Roman"/>
          <w:color w:val="000000" w:themeColor="text1"/>
          <w:kern w:val="0"/>
          <w:sz w:val="24"/>
        </w:rPr>
        <w:t>F</w:t>
      </w:r>
      <w:r w:rsidR="00F51F95" w:rsidRPr="00475D66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F</w:t>
      </w:r>
      <w:r w:rsidR="00F51F95" w:rsidRPr="00475D6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475D66" w:rsidRPr="00475D66">
        <w:rPr>
          <w:rFonts w:ascii="Times New Roman" w:hAnsi="Times New Roman" w:cs="Times New Roman"/>
          <w:color w:val="000000" w:themeColor="text1"/>
          <w:kern w:val="0"/>
          <w:sz w:val="24"/>
        </w:rPr>
        <w:t>lipids</w:t>
      </w:r>
      <w:bookmarkEnd w:id="2"/>
      <w:bookmarkEnd w:id="3"/>
      <w:r w:rsidR="00894085" w:rsidRPr="00475D6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BB7625" w:rsidRPr="00BB762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between </w:t>
      </w:r>
      <w:r w:rsidR="00475D66" w:rsidRPr="00475D6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women with </w:t>
      </w:r>
      <w:r w:rsidR="00BD1CB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COS </w:t>
      </w:r>
      <w:r w:rsidR="00BB762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nd </w:t>
      </w:r>
      <w:r w:rsidR="00475D66" w:rsidRPr="00475D6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without PCOS </w:t>
      </w:r>
    </w:p>
    <w:tbl>
      <w:tblPr>
        <w:tblpPr w:leftFromText="180" w:rightFromText="180" w:vertAnchor="text" w:horzAnchor="page" w:tblpXSpec="center" w:tblpY="99"/>
        <w:tblW w:w="447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948"/>
        <w:gridCol w:w="2948"/>
        <w:gridCol w:w="1246"/>
      </w:tblGrid>
      <w:tr w:rsidR="003A29A0" w14:paraId="61797C0C" w14:textId="77777777" w:rsidTr="006204AE">
        <w:trPr>
          <w:trHeight w:val="397"/>
        </w:trPr>
        <w:tc>
          <w:tcPr>
            <w:tcW w:w="758" w:type="pct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32F86" w14:textId="77777777" w:rsidR="003A29A0" w:rsidRDefault="003A29A0">
            <w:pPr>
              <w:pStyle w:val="af0"/>
              <w:ind w:leftChars="0" w:left="0"/>
              <w:jc w:val="both"/>
              <w:rPr>
                <w:b/>
                <w:color w:val="000000" w:themeColor="text1"/>
                <w:szCs w:val="21"/>
              </w:rPr>
            </w:pPr>
            <w:bookmarkStart w:id="4" w:name="OLE_LINK1053"/>
            <w:bookmarkStart w:id="5" w:name="OLE_LINK1054"/>
            <w:bookmarkStart w:id="6" w:name="OLE_LINK581"/>
            <w:r>
              <w:rPr>
                <w:b/>
                <w:color w:val="000000" w:themeColor="text1"/>
                <w:szCs w:val="21"/>
              </w:rPr>
              <w:t>Parameter</w:t>
            </w:r>
          </w:p>
        </w:tc>
        <w:tc>
          <w:tcPr>
            <w:tcW w:w="1751" w:type="pct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2EDF6" w14:textId="77777777" w:rsidR="003A29A0" w:rsidRDefault="003A29A0">
            <w:pPr>
              <w:pStyle w:val="af0"/>
              <w:ind w:leftChars="0" w:left="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Control (n = 12)</w:t>
            </w:r>
          </w:p>
        </w:tc>
        <w:tc>
          <w:tcPr>
            <w:tcW w:w="1751" w:type="pct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FDEBF" w14:textId="77777777" w:rsidR="003A29A0" w:rsidRDefault="003A29A0">
            <w:pPr>
              <w:pStyle w:val="af0"/>
              <w:ind w:leftChars="0" w:left="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PCOS (n = 25)</w:t>
            </w:r>
          </w:p>
        </w:tc>
        <w:tc>
          <w:tcPr>
            <w:tcW w:w="740" w:type="pct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0F9D5" w14:textId="77777777" w:rsidR="003A29A0" w:rsidRDefault="003A29A0">
            <w:pPr>
              <w:pStyle w:val="af0"/>
              <w:rPr>
                <w:b/>
                <w:color w:val="000000" w:themeColor="text1"/>
                <w:szCs w:val="21"/>
              </w:rPr>
            </w:pPr>
            <w:r>
              <w:rPr>
                <w:b/>
                <w:i/>
                <w:color w:val="000000" w:themeColor="text1"/>
                <w:szCs w:val="21"/>
              </w:rPr>
              <w:t xml:space="preserve">P </w:t>
            </w:r>
            <w:r>
              <w:rPr>
                <w:b/>
                <w:color w:val="000000" w:themeColor="text1"/>
                <w:szCs w:val="21"/>
              </w:rPr>
              <w:t>value</w:t>
            </w:r>
          </w:p>
        </w:tc>
      </w:tr>
      <w:tr w:rsidR="003A29A0" w14:paraId="14732AF1" w14:textId="77777777" w:rsidTr="006204AE">
        <w:trPr>
          <w:trHeight w:val="397"/>
        </w:trPr>
        <w:tc>
          <w:tcPr>
            <w:tcW w:w="758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8B26D" w14:textId="6629806B" w:rsidR="003A29A0" w:rsidRDefault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bookmarkStart w:id="7" w:name="_Hlk535772455"/>
            <w:r>
              <w:rPr>
                <w:rFonts w:hint="eastAsia"/>
                <w:color w:val="000000" w:themeColor="text1"/>
                <w:szCs w:val="21"/>
              </w:rPr>
              <w:t>C</w:t>
            </w:r>
            <w:r>
              <w:rPr>
                <w:color w:val="000000" w:themeColor="text1"/>
                <w:szCs w:val="21"/>
              </w:rPr>
              <w:t>E</w:t>
            </w:r>
          </w:p>
        </w:tc>
        <w:tc>
          <w:tcPr>
            <w:tcW w:w="1751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1BFCF" w14:textId="37E82F23" w:rsidR="003A29A0" w:rsidRDefault="007C434C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39481.61 </w:t>
            </w:r>
            <w:r w:rsidR="003A29A0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4988.15</w:t>
            </w:r>
          </w:p>
        </w:tc>
        <w:tc>
          <w:tcPr>
            <w:tcW w:w="1751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85B97" w14:textId="0D934380" w:rsidR="003A29A0" w:rsidRDefault="007C434C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42512.50 </w:t>
            </w:r>
            <w:r w:rsidR="003A29A0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7230.28</w:t>
            </w:r>
          </w:p>
        </w:tc>
        <w:bookmarkEnd w:id="7"/>
        <w:tc>
          <w:tcPr>
            <w:tcW w:w="740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E7F35" w14:textId="487F5477" w:rsidR="003A29A0" w:rsidRDefault="00516427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200</w:t>
            </w:r>
          </w:p>
        </w:tc>
      </w:tr>
      <w:tr w:rsidR="009B106E" w14:paraId="387688DD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67341" w14:textId="77777777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Cer</w:t>
            </w:r>
            <w:proofErr w:type="spellEnd"/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048A6" w14:textId="77777777" w:rsidR="009B106E" w:rsidRDefault="009B106E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16.24 ± 116.52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FDF73" w14:textId="77777777" w:rsidR="009B106E" w:rsidRDefault="009B106E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20.53 ± 136.39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BFBC5" w14:textId="77777777" w:rsidR="009B106E" w:rsidRDefault="009B106E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29</w:t>
            </w:r>
          </w:p>
        </w:tc>
      </w:tr>
      <w:tr w:rsidR="009B106E" w14:paraId="718DD714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FE7AF" w14:textId="78D2D435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D</w:t>
            </w:r>
            <w:r>
              <w:rPr>
                <w:color w:val="000000" w:themeColor="text1"/>
                <w:szCs w:val="21"/>
              </w:rPr>
              <w:t>AG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7F3D9" w14:textId="178D94BF" w:rsidR="009B106E" w:rsidRDefault="007C434C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04859.90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26429.49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2AC6A" w14:textId="53EACB75" w:rsidR="009B106E" w:rsidRDefault="007C434C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27075.61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5603.03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D3D83" w14:textId="6843C53D" w:rsidR="009B106E" w:rsidRDefault="00516427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63</w:t>
            </w:r>
          </w:p>
        </w:tc>
      </w:tr>
      <w:tr w:rsidR="009B106E" w14:paraId="45EA20D3" w14:textId="77777777" w:rsidTr="006204AE">
        <w:trPr>
          <w:trHeight w:val="397"/>
        </w:trPr>
        <w:tc>
          <w:tcPr>
            <w:tcW w:w="75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ABFD8" w14:textId="77777777" w:rsidR="009B106E" w:rsidRDefault="009B106E" w:rsidP="009B106E">
            <w:pPr>
              <w:pStyle w:val="af0"/>
              <w:jc w:val="both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FFA</w:t>
            </w:r>
          </w:p>
        </w:tc>
        <w:tc>
          <w:tcPr>
            <w:tcW w:w="17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E73AB" w14:textId="77777777" w:rsidR="009B106E" w:rsidRDefault="009B106E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5435.12 ± 16657.29</w:t>
            </w:r>
          </w:p>
        </w:tc>
        <w:tc>
          <w:tcPr>
            <w:tcW w:w="175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85BC8" w14:textId="77777777" w:rsidR="009B106E" w:rsidRDefault="009B106E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2830.67 ± 17811.83</w:t>
            </w:r>
          </w:p>
        </w:tc>
        <w:tc>
          <w:tcPr>
            <w:tcW w:w="74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600D0" w14:textId="77777777" w:rsidR="009B106E" w:rsidRDefault="009B106E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8</w:t>
            </w:r>
          </w:p>
        </w:tc>
      </w:tr>
      <w:tr w:rsidR="009B106E" w14:paraId="7BEA6DB5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DEEF9" w14:textId="285835A6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L</w:t>
            </w:r>
            <w:r>
              <w:rPr>
                <w:color w:val="000000" w:themeColor="text1"/>
                <w:szCs w:val="21"/>
              </w:rPr>
              <w:t>PA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5A670" w14:textId="23321E38" w:rsidR="009B106E" w:rsidRDefault="00146AA1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968.63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884.64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F0AAD" w14:textId="4FACCFAC" w:rsidR="009B106E" w:rsidRDefault="00146AA1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465.72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1148.54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96F95" w14:textId="3E4F9F9F" w:rsidR="009B106E" w:rsidRDefault="002F4D07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191</w:t>
            </w:r>
          </w:p>
        </w:tc>
      </w:tr>
      <w:tr w:rsidR="009B106E" w14:paraId="2C5DD0B3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36057" w14:textId="3AB32602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L</w:t>
            </w:r>
            <w:r>
              <w:rPr>
                <w:color w:val="000000" w:themeColor="text1"/>
                <w:szCs w:val="21"/>
              </w:rPr>
              <w:t>PC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3CACB" w14:textId="6A901BEC" w:rsidR="009B106E" w:rsidRDefault="00463924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440659.28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9668.21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77169" w14:textId="6BE5E3F1" w:rsidR="009B106E" w:rsidRDefault="00463924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450243.96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73271.59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6B4AB" w14:textId="36D6125C" w:rsidR="009B106E" w:rsidRDefault="00463924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675</w:t>
            </w:r>
          </w:p>
        </w:tc>
      </w:tr>
      <w:tr w:rsidR="009B106E" w14:paraId="32690C64" w14:textId="77777777" w:rsidTr="006204AE">
        <w:trPr>
          <w:trHeight w:val="397"/>
        </w:trPr>
        <w:tc>
          <w:tcPr>
            <w:tcW w:w="758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AB9EF" w14:textId="3EEA0BF7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LPE</w:t>
            </w:r>
          </w:p>
        </w:tc>
        <w:tc>
          <w:tcPr>
            <w:tcW w:w="1751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BBD32" w14:textId="1B57B699" w:rsidR="009B106E" w:rsidRDefault="00E062F3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307413.80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1111.59</w:t>
            </w:r>
          </w:p>
        </w:tc>
        <w:tc>
          <w:tcPr>
            <w:tcW w:w="1751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609EC" w14:textId="4F51F430" w:rsidR="009B106E" w:rsidRDefault="00E062F3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92151.38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50968.70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765CC" w14:textId="2CDF20CD" w:rsidR="009B106E" w:rsidRDefault="00E062F3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348</w:t>
            </w:r>
          </w:p>
        </w:tc>
      </w:tr>
      <w:tr w:rsidR="009B106E" w14:paraId="005969FA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19EE3" w14:textId="77777777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LPG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9595B" w14:textId="51790B05" w:rsidR="009B106E" w:rsidRDefault="00E062F3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80.82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73.22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5F1AC" w14:textId="1048C66A" w:rsidR="009B106E" w:rsidRDefault="00E062F3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18.47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85.00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4FF78" w14:textId="1689E5F3" w:rsidR="009B106E" w:rsidRDefault="00E062F3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36</w:t>
            </w:r>
          </w:p>
        </w:tc>
      </w:tr>
      <w:tr w:rsidR="009B106E" w14:paraId="7BD6CC21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344F6" w14:textId="6A8A6219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LPI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93A22" w14:textId="1FC81A6F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858.89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56.42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7E502" w14:textId="43BCAE69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803.84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90.77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954CC" w14:textId="0A5A484D" w:rsidR="009B106E" w:rsidRDefault="000C59DF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538</w:t>
            </w:r>
          </w:p>
        </w:tc>
      </w:tr>
      <w:tr w:rsidR="009B106E" w14:paraId="7406DA7D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26D59" w14:textId="2B552863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LPS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9CF78" w14:textId="3499CA9B" w:rsidR="009B106E" w:rsidRDefault="00A146EC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51.19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146.21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8E3CB" w14:textId="7E51F72A" w:rsidR="009B106E" w:rsidRDefault="00A146EC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84.42 </w:t>
            </w:r>
            <w:r w:rsidR="009B106E">
              <w:rPr>
                <w:rFonts w:hint="eastAsia"/>
                <w:color w:val="000000" w:themeColor="text1"/>
                <w:szCs w:val="21"/>
              </w:rPr>
              <w:t>±</w:t>
            </w:r>
            <w:r w:rsidR="009B106E">
              <w:rPr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126.25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7BB3D" w14:textId="757FD57E" w:rsidR="009B106E" w:rsidRPr="00A91B02" w:rsidRDefault="000C59DF" w:rsidP="009B106E">
            <w:pPr>
              <w:pStyle w:val="af0"/>
              <w:rPr>
                <w:color w:val="000000" w:themeColor="text1"/>
                <w:szCs w:val="21"/>
                <w:highlight w:val="yellow"/>
              </w:rPr>
            </w:pPr>
            <w:r w:rsidRPr="00FC7B21">
              <w:rPr>
                <w:rFonts w:hint="eastAsia"/>
                <w:color w:val="000000" w:themeColor="text1"/>
                <w:szCs w:val="21"/>
              </w:rPr>
              <w:t>0</w:t>
            </w:r>
            <w:r w:rsidRPr="00FC7B21">
              <w:rPr>
                <w:color w:val="000000" w:themeColor="text1"/>
                <w:szCs w:val="21"/>
              </w:rPr>
              <w:t>.</w:t>
            </w:r>
            <w:r w:rsidR="00FC7B21" w:rsidRPr="00FC7B21">
              <w:rPr>
                <w:color w:val="000000" w:themeColor="text1"/>
                <w:szCs w:val="21"/>
              </w:rPr>
              <w:t>119</w:t>
            </w:r>
          </w:p>
        </w:tc>
      </w:tr>
      <w:tr w:rsidR="009B106E" w14:paraId="1C78E00F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8EA9E" w14:textId="515446ED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</w:t>
            </w:r>
            <w:r>
              <w:rPr>
                <w:color w:val="000000" w:themeColor="text1"/>
                <w:szCs w:val="21"/>
              </w:rPr>
              <w:t>AG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D76F4" w14:textId="3EE097F5" w:rsidR="009B106E" w:rsidRDefault="00146AA1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4173.08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1858.60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95A64" w14:textId="0A711D1C" w:rsidR="009B106E" w:rsidRDefault="00146AA1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4604.59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2391.14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D6999" w14:textId="0434DDAC" w:rsidR="009B106E" w:rsidRDefault="002F4D07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586</w:t>
            </w:r>
          </w:p>
        </w:tc>
      </w:tr>
      <w:tr w:rsidR="009B106E" w14:paraId="22AE6932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6054F" w14:textId="24A36A48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A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671F5" w14:textId="5E6F800C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571122.16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494069.16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E77B4" w14:textId="3B8259FF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688654.81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421840.45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31AF8" w14:textId="21335E45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207</w:t>
            </w:r>
          </w:p>
        </w:tc>
      </w:tr>
      <w:tr w:rsidR="009B106E" w14:paraId="06F54BB2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22254" w14:textId="5E207D72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C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BC615" w14:textId="22F6FA00" w:rsidR="009B106E" w:rsidRDefault="00BA166D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392424.43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8593.62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AFE1A" w14:textId="6663DE09" w:rsidR="009B106E" w:rsidRDefault="00BA166D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408897.16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6652.20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309A2" w14:textId="4CA471D5" w:rsidR="009B106E" w:rsidRDefault="00BA166D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217</w:t>
            </w:r>
          </w:p>
        </w:tc>
      </w:tr>
      <w:tr w:rsidR="009B106E" w14:paraId="72E7FEB5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E50EF" w14:textId="61FC2162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E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3BFC3" w14:textId="31B4B984" w:rsidR="009B106E" w:rsidRDefault="00BA166D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69990.23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11124.88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054A3" w14:textId="39F7B3DB" w:rsidR="009B106E" w:rsidRDefault="00BA166D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75662.17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25659.16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BBEEB" w14:textId="531E0108" w:rsidR="009B106E" w:rsidRDefault="00BC79D8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471</w:t>
            </w:r>
          </w:p>
        </w:tc>
      </w:tr>
      <w:tr w:rsidR="009B106E" w14:paraId="034A6A3C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7AEB1" w14:textId="488BC1F8" w:rsidR="009B106E" w:rsidRDefault="009B106E" w:rsidP="009B106E">
            <w:pPr>
              <w:pStyle w:val="af0"/>
              <w:ind w:leftChars="0" w:left="0"/>
              <w:jc w:val="both"/>
              <w:rPr>
                <w:rFonts w:hint="eastAsia"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G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5A7E5" w14:textId="1F8086C1" w:rsidR="009B106E" w:rsidRDefault="003B5F1C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2347.34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2715.00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6F619" w14:textId="1E6C09F4" w:rsidR="009B106E" w:rsidRDefault="003B5F1C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3243.55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972.06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C0B4C" w14:textId="4D0A5A6A" w:rsidR="009B106E" w:rsidRDefault="003B5F1C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486</w:t>
            </w:r>
          </w:p>
        </w:tc>
      </w:tr>
      <w:tr w:rsidR="009B106E" w14:paraId="21D0A61A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6B1EA" w14:textId="6D22533D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I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41E72" w14:textId="5A8C96EA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39785.72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15131.37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0DD59" w14:textId="4E70159C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47652.40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19311.53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86251" w14:textId="24A28C38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145</w:t>
            </w:r>
          </w:p>
        </w:tc>
      </w:tr>
      <w:tr w:rsidR="009B106E" w14:paraId="6A707309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9AC77" w14:textId="536D821B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S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A50D6" w14:textId="2FF0C47C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5912.47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6463.11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BE21B" w14:textId="0C3AF560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7328.94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8564.27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E00C5" w14:textId="2CD21C06" w:rsidR="009B106E" w:rsidRDefault="00006D2A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243</w:t>
            </w:r>
          </w:p>
        </w:tc>
      </w:tr>
      <w:tr w:rsidR="009B106E" w14:paraId="35166B89" w14:textId="77777777" w:rsidTr="006204AE">
        <w:trPr>
          <w:trHeight w:val="397"/>
        </w:trPr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A0891" w14:textId="189208E3" w:rsidR="009B106E" w:rsidRDefault="009B106E" w:rsidP="009B106E">
            <w:pPr>
              <w:pStyle w:val="af0"/>
              <w:ind w:leftChars="0" w:left="0"/>
              <w:jc w:val="both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S</w:t>
            </w:r>
            <w:r>
              <w:rPr>
                <w:color w:val="000000" w:themeColor="text1"/>
                <w:szCs w:val="21"/>
              </w:rPr>
              <w:t>M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79CE2" w14:textId="34A929B7" w:rsidR="009B106E" w:rsidRDefault="00146AA1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33926.50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3187.74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A6DD5" w14:textId="2E524BC9" w:rsidR="009B106E" w:rsidRDefault="00146AA1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34600.77 </w:t>
            </w:r>
            <w:r w:rsidR="009B106E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4822.39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45539" w14:textId="2A2739DE" w:rsidR="009B106E" w:rsidRDefault="002F4D07" w:rsidP="009B106E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663</w:t>
            </w:r>
          </w:p>
        </w:tc>
      </w:tr>
      <w:tr w:rsidR="003A29A0" w14:paraId="5459F972" w14:textId="77777777" w:rsidTr="006204AE">
        <w:trPr>
          <w:trHeight w:val="397"/>
        </w:trPr>
        <w:tc>
          <w:tcPr>
            <w:tcW w:w="758" w:type="pct"/>
            <w:tcBorders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B6E09" w14:textId="167CD020" w:rsidR="003A29A0" w:rsidRDefault="00C51C77">
            <w:pPr>
              <w:pStyle w:val="af0"/>
              <w:jc w:val="both"/>
              <w:rPr>
                <w:color w:val="000000" w:themeColor="text1"/>
                <w:szCs w:val="21"/>
              </w:rPr>
            </w:pPr>
            <w:bookmarkStart w:id="8" w:name="OLE_LINK659"/>
            <w:bookmarkStart w:id="9" w:name="OLE_LINK660"/>
            <w:r>
              <w:rPr>
                <w:rFonts w:hint="eastAsia"/>
                <w:color w:val="000000" w:themeColor="text1"/>
                <w:szCs w:val="21"/>
              </w:rPr>
              <w:t>T</w:t>
            </w:r>
            <w:r>
              <w:rPr>
                <w:color w:val="000000" w:themeColor="text1"/>
                <w:szCs w:val="21"/>
              </w:rPr>
              <w:t>AG</w:t>
            </w:r>
          </w:p>
        </w:tc>
        <w:tc>
          <w:tcPr>
            <w:tcW w:w="1751" w:type="pct"/>
            <w:tcBorders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90E22" w14:textId="14190CC4" w:rsidR="003A29A0" w:rsidRDefault="00516427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35770.75 </w:t>
            </w:r>
            <w:r w:rsidR="003A29A0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44495.11</w:t>
            </w:r>
          </w:p>
        </w:tc>
        <w:tc>
          <w:tcPr>
            <w:tcW w:w="1751" w:type="pct"/>
            <w:tcBorders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01766" w14:textId="30845610" w:rsidR="003A29A0" w:rsidRDefault="00516427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71218.91 </w:t>
            </w:r>
            <w:r w:rsidR="003A29A0">
              <w:rPr>
                <w:color w:val="000000" w:themeColor="text1"/>
                <w:szCs w:val="21"/>
              </w:rPr>
              <w:t xml:space="preserve">± </w:t>
            </w:r>
            <w:r>
              <w:rPr>
                <w:color w:val="000000" w:themeColor="text1"/>
                <w:szCs w:val="21"/>
              </w:rPr>
              <w:t>54890.07</w:t>
            </w:r>
          </w:p>
        </w:tc>
        <w:tc>
          <w:tcPr>
            <w:tcW w:w="740" w:type="pct"/>
            <w:tcBorders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E975E" w14:textId="38663812" w:rsidR="003A29A0" w:rsidRDefault="002F4D07">
            <w:pPr>
              <w:pStyle w:val="af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060</w:t>
            </w:r>
          </w:p>
        </w:tc>
      </w:tr>
      <w:bookmarkEnd w:id="0"/>
      <w:bookmarkEnd w:id="1"/>
      <w:bookmarkEnd w:id="4"/>
      <w:bookmarkEnd w:id="5"/>
      <w:bookmarkEnd w:id="6"/>
      <w:bookmarkEnd w:id="8"/>
      <w:bookmarkEnd w:id="9"/>
    </w:tbl>
    <w:p w14:paraId="62F8885B" w14:textId="6C93948C" w:rsidR="00C711CC" w:rsidRDefault="00C711C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393F348" w14:textId="77777777" w:rsidR="00C711CC" w:rsidRDefault="00C711CC" w:rsidP="00C711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bookmarkStart w:id="10" w:name="OLE_LINK1238"/>
      <w:bookmarkStart w:id="11" w:name="OLE_LINK1237"/>
      <w:r>
        <w:rPr>
          <w:rFonts w:ascii="Times New Roman" w:hAnsi="Times New Roman" w:cs="Times New Roman"/>
          <w:color w:val="000000" w:themeColor="text1"/>
          <w:kern w:val="0"/>
          <w:sz w:val="24"/>
        </w:rPr>
        <w:t>Data are presented</w:t>
      </w:r>
      <w:bookmarkEnd w:id="10"/>
      <w:bookmarkEnd w:id="11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s mean ± SD.</w:t>
      </w:r>
    </w:p>
    <w:p w14:paraId="18460067" w14:textId="74B6AA01" w:rsidR="00C51C77" w:rsidRPr="00C711CC" w:rsidRDefault="00C711CC" w:rsidP="00B10C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242DDF">
        <w:rPr>
          <w:rFonts w:ascii="Times New Roman" w:hAnsi="Times New Roman" w:cs="Times New Roman"/>
          <w:color w:val="000000" w:themeColor="text1"/>
          <w:sz w:val="24"/>
        </w:rPr>
        <w:t xml:space="preserve">CE, </w:t>
      </w:r>
      <w:r w:rsidR="00095173" w:rsidRPr="00095173">
        <w:rPr>
          <w:rFonts w:ascii="Times New Roman" w:hAnsi="Times New Roman" w:cs="Times New Roman"/>
          <w:color w:val="000000" w:themeColor="text1"/>
          <w:sz w:val="24"/>
        </w:rPr>
        <w:t>cholesterol ester</w:t>
      </w:r>
      <w:r w:rsidR="00242DDF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>er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, ceramide; </w:t>
      </w:r>
      <w:r w:rsidR="00242DDF">
        <w:rPr>
          <w:rFonts w:ascii="Times New Roman" w:hAnsi="Times New Roman" w:cs="Times New Roman"/>
          <w:color w:val="000000" w:themeColor="text1"/>
          <w:sz w:val="24"/>
        </w:rPr>
        <w:t xml:space="preserve">DAG, </w:t>
      </w:r>
      <w:r w:rsidR="00465A96">
        <w:rPr>
          <w:rFonts w:ascii="Times New Roman" w:hAnsi="Times New Roman" w:cs="Times New Roman"/>
          <w:color w:val="000000" w:themeColor="text1"/>
          <w:sz w:val="24"/>
        </w:rPr>
        <w:t>d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iacylglycerol</w:t>
      </w:r>
      <w:r w:rsidR="00242DDF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FFA, free fatty acid; </w:t>
      </w:r>
      <w:bookmarkStart w:id="12" w:name="OLE_LINK677"/>
      <w:bookmarkStart w:id="13" w:name="OLE_LINK678"/>
      <w:r w:rsidR="00242DDF">
        <w:rPr>
          <w:rFonts w:ascii="Times New Roman" w:hAnsi="Times New Roman" w:cs="Times New Roman"/>
          <w:color w:val="000000" w:themeColor="text1"/>
          <w:sz w:val="24"/>
        </w:rPr>
        <w:t>LPA</w:t>
      </w:r>
      <w:bookmarkEnd w:id="12"/>
      <w:bookmarkEnd w:id="13"/>
      <w:r w:rsidR="00242DDF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765F35" w:rsidRPr="00765F35">
        <w:rPr>
          <w:rFonts w:ascii="Times New Roman" w:hAnsi="Times New Roman" w:cs="Times New Roman"/>
          <w:color w:val="000000" w:themeColor="text1"/>
          <w:sz w:val="24"/>
        </w:rPr>
        <w:t>lysophosphatidic acid</w:t>
      </w:r>
      <w:r w:rsidR="00242DDF">
        <w:rPr>
          <w:rFonts w:ascii="Times New Roman" w:hAnsi="Times New Roman" w:cs="Times New Roman"/>
          <w:color w:val="000000" w:themeColor="text1"/>
          <w:sz w:val="24"/>
        </w:rPr>
        <w:t xml:space="preserve">; LPC, </w:t>
      </w:r>
      <w:proofErr w:type="spellStart"/>
      <w:r w:rsidR="00095173" w:rsidRPr="00095173">
        <w:rPr>
          <w:rFonts w:ascii="Times New Roman" w:hAnsi="Times New Roman" w:cs="Times New Roman"/>
          <w:color w:val="000000" w:themeColor="text1"/>
          <w:sz w:val="24"/>
        </w:rPr>
        <w:t>lysophosphatidylcholine</w:t>
      </w:r>
      <w:proofErr w:type="spellEnd"/>
      <w:r w:rsidR="00242DDF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bookmarkStart w:id="14" w:name="_Hlk109944117"/>
      <w:r w:rsidR="00242DDF">
        <w:rPr>
          <w:rFonts w:ascii="Times New Roman" w:hAnsi="Times New Roman" w:cs="Times New Roman"/>
          <w:color w:val="000000" w:themeColor="text1"/>
          <w:sz w:val="24"/>
        </w:rPr>
        <w:t>LPE</w:t>
      </w:r>
      <w:bookmarkEnd w:id="14"/>
      <w:r w:rsidR="00242DDF">
        <w:rPr>
          <w:rFonts w:ascii="Times New Roman" w:hAnsi="Times New Roman" w:cs="Times New Roman"/>
          <w:color w:val="000000" w:themeColor="text1"/>
          <w:sz w:val="24"/>
        </w:rPr>
        <w:t>,</w:t>
      </w:r>
      <w:r w:rsidR="00465A96" w:rsidRPr="00465A96">
        <w:t xml:space="preserve"> </w:t>
      </w:r>
      <w:proofErr w:type="spellStart"/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lysophosphatidylethanolamine</w:t>
      </w:r>
      <w:proofErr w:type="spellEnd"/>
      <w:r w:rsidR="00242DDF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LPG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lysophosphatidylglycerol</w:t>
      </w:r>
      <w:proofErr w:type="spellEnd"/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LPI, </w:t>
      </w:r>
      <w:proofErr w:type="spellStart"/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Lysophosphatidylinositol</w:t>
      </w:r>
      <w:proofErr w:type="spellEnd"/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LPS, </w:t>
      </w:r>
      <w:r w:rsidR="00465A96">
        <w:rPr>
          <w:rFonts w:ascii="Times New Roman" w:hAnsi="Times New Roman" w:cs="Times New Roman"/>
          <w:color w:val="000000" w:themeColor="text1"/>
          <w:sz w:val="24"/>
        </w:rPr>
        <w:t>l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ipopolysaccharides</w:t>
      </w:r>
      <w:r w:rsidR="00161BAE">
        <w:rPr>
          <w:rFonts w:ascii="Times New Roman" w:hAnsi="Times New Roman" w:cs="Times New Roman"/>
          <w:color w:val="000000" w:themeColor="text1"/>
          <w:sz w:val="24"/>
        </w:rPr>
        <w:t>; MAG,</w:t>
      </w:r>
      <w:r w:rsidR="00465A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monoacylglycerol</w:t>
      </w:r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PA, </w:t>
      </w:r>
      <w:r w:rsidR="00465A96">
        <w:rPr>
          <w:rFonts w:ascii="Times New Roman" w:hAnsi="Times New Roman" w:cs="Times New Roman"/>
          <w:color w:val="000000" w:themeColor="text1"/>
          <w:sz w:val="24"/>
        </w:rPr>
        <w:t>p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hosphatidic acid</w:t>
      </w:r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PC, </w:t>
      </w:r>
      <w:r w:rsidR="00095173" w:rsidRPr="00095173">
        <w:rPr>
          <w:rFonts w:ascii="Times New Roman" w:hAnsi="Times New Roman" w:cs="Times New Roman"/>
          <w:color w:val="000000" w:themeColor="text1"/>
          <w:sz w:val="24"/>
        </w:rPr>
        <w:t>phosphatidylcholine</w:t>
      </w:r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PE, </w:t>
      </w:r>
      <w:r w:rsidR="00465A96">
        <w:rPr>
          <w:rFonts w:ascii="Times New Roman" w:hAnsi="Times New Roman" w:cs="Times New Roman"/>
          <w:color w:val="000000" w:themeColor="text1"/>
          <w:sz w:val="24"/>
        </w:rPr>
        <w:t>p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hosphatidylethanolamine</w:t>
      </w:r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PG, </w:t>
      </w:r>
      <w:r w:rsidR="00465A96">
        <w:rPr>
          <w:rFonts w:ascii="Times New Roman" w:hAnsi="Times New Roman" w:cs="Times New Roman"/>
          <w:color w:val="000000" w:themeColor="text1"/>
          <w:sz w:val="24"/>
        </w:rPr>
        <w:t>p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hosphatidylglycerol</w:t>
      </w:r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PI, </w:t>
      </w:r>
      <w:r w:rsidR="00465A96">
        <w:rPr>
          <w:rFonts w:ascii="Times New Roman" w:hAnsi="Times New Roman" w:cs="Times New Roman"/>
          <w:color w:val="000000" w:themeColor="text1"/>
          <w:sz w:val="24"/>
        </w:rPr>
        <w:t>p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hosphatidylinositol</w:t>
      </w:r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PS, </w:t>
      </w:r>
      <w:r w:rsidR="00465A96">
        <w:rPr>
          <w:rFonts w:ascii="Times New Roman" w:hAnsi="Times New Roman" w:cs="Times New Roman"/>
          <w:color w:val="000000" w:themeColor="text1"/>
          <w:sz w:val="24"/>
        </w:rPr>
        <w:t>p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hosphatidylserine</w:t>
      </w:r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SM, </w:t>
      </w:r>
      <w:r w:rsidR="00465A96">
        <w:rPr>
          <w:rFonts w:ascii="Times New Roman" w:hAnsi="Times New Roman" w:cs="Times New Roman"/>
          <w:color w:val="000000" w:themeColor="text1"/>
          <w:sz w:val="24"/>
        </w:rPr>
        <w:t>s</w:t>
      </w:r>
      <w:r w:rsidR="00465A96" w:rsidRPr="00465A96">
        <w:rPr>
          <w:rFonts w:ascii="Times New Roman" w:hAnsi="Times New Roman" w:cs="Times New Roman"/>
          <w:color w:val="000000" w:themeColor="text1"/>
          <w:sz w:val="24"/>
        </w:rPr>
        <w:t>phingomyelin</w:t>
      </w:r>
      <w:r w:rsidR="00161BAE">
        <w:rPr>
          <w:rFonts w:ascii="Times New Roman" w:hAnsi="Times New Roman" w:cs="Times New Roman"/>
          <w:color w:val="000000" w:themeColor="text1"/>
          <w:sz w:val="24"/>
        </w:rPr>
        <w:t xml:space="preserve">; TAG, </w:t>
      </w:r>
      <w:r w:rsidR="00DB5176">
        <w:rPr>
          <w:rFonts w:ascii="Times New Roman" w:hAnsi="Times New Roman" w:cs="Times New Roman"/>
          <w:color w:val="000000" w:themeColor="text1"/>
          <w:sz w:val="24"/>
        </w:rPr>
        <w:t>t</w:t>
      </w:r>
      <w:r w:rsidR="00DB5176" w:rsidRPr="00DB5176">
        <w:rPr>
          <w:rFonts w:ascii="Times New Roman" w:hAnsi="Times New Roman" w:cs="Times New Roman"/>
          <w:color w:val="000000" w:themeColor="text1"/>
          <w:sz w:val="24"/>
        </w:rPr>
        <w:t>riacylglycerol</w:t>
      </w:r>
      <w:r w:rsidR="00161BAE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C51C77" w:rsidRPr="00C711CC">
      <w:pgSz w:w="12240" w:h="15840"/>
      <w:pgMar w:top="1440" w:right="1418" w:bottom="1440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D08"/>
    <w:rsid w:val="9BFBAEF2"/>
    <w:rsid w:val="ADCFA4AA"/>
    <w:rsid w:val="B5F46CEA"/>
    <w:rsid w:val="B7BEF365"/>
    <w:rsid w:val="C7BAD45B"/>
    <w:rsid w:val="DFEF54D9"/>
    <w:rsid w:val="EC7E63DF"/>
    <w:rsid w:val="EDFFBBC2"/>
    <w:rsid w:val="F9FF6E08"/>
    <w:rsid w:val="0000091C"/>
    <w:rsid w:val="00004A50"/>
    <w:rsid w:val="00006D2A"/>
    <w:rsid w:val="00030F9E"/>
    <w:rsid w:val="00035298"/>
    <w:rsid w:val="00063197"/>
    <w:rsid w:val="000722CD"/>
    <w:rsid w:val="00094E92"/>
    <w:rsid w:val="00095173"/>
    <w:rsid w:val="000B76AF"/>
    <w:rsid w:val="000C59DF"/>
    <w:rsid w:val="000D065F"/>
    <w:rsid w:val="000D0B64"/>
    <w:rsid w:val="000F3D4C"/>
    <w:rsid w:val="0012609D"/>
    <w:rsid w:val="00140FBD"/>
    <w:rsid w:val="0014254B"/>
    <w:rsid w:val="00146AA1"/>
    <w:rsid w:val="00147579"/>
    <w:rsid w:val="00151F75"/>
    <w:rsid w:val="0015390E"/>
    <w:rsid w:val="00157601"/>
    <w:rsid w:val="00160248"/>
    <w:rsid w:val="00161BAE"/>
    <w:rsid w:val="00161F3D"/>
    <w:rsid w:val="00170CD4"/>
    <w:rsid w:val="001721ED"/>
    <w:rsid w:val="00173135"/>
    <w:rsid w:val="001749EB"/>
    <w:rsid w:val="00180BB3"/>
    <w:rsid w:val="00186D08"/>
    <w:rsid w:val="0019192A"/>
    <w:rsid w:val="001A1EEE"/>
    <w:rsid w:val="001B412B"/>
    <w:rsid w:val="001C2025"/>
    <w:rsid w:val="001C68EA"/>
    <w:rsid w:val="001E22CF"/>
    <w:rsid w:val="001E42F6"/>
    <w:rsid w:val="001E6745"/>
    <w:rsid w:val="001F2552"/>
    <w:rsid w:val="002069E1"/>
    <w:rsid w:val="00206F8F"/>
    <w:rsid w:val="00211932"/>
    <w:rsid w:val="00230C3F"/>
    <w:rsid w:val="002416AC"/>
    <w:rsid w:val="00242DDF"/>
    <w:rsid w:val="00245DE4"/>
    <w:rsid w:val="00265BEA"/>
    <w:rsid w:val="0028377C"/>
    <w:rsid w:val="00284984"/>
    <w:rsid w:val="0029130C"/>
    <w:rsid w:val="00294986"/>
    <w:rsid w:val="002C4CDB"/>
    <w:rsid w:val="002D71CD"/>
    <w:rsid w:val="002D77F6"/>
    <w:rsid w:val="002F36FD"/>
    <w:rsid w:val="002F4D07"/>
    <w:rsid w:val="00315DB8"/>
    <w:rsid w:val="00317146"/>
    <w:rsid w:val="003232B9"/>
    <w:rsid w:val="00324D1B"/>
    <w:rsid w:val="00333EB2"/>
    <w:rsid w:val="00334C38"/>
    <w:rsid w:val="00367132"/>
    <w:rsid w:val="00375D22"/>
    <w:rsid w:val="003875D1"/>
    <w:rsid w:val="00392411"/>
    <w:rsid w:val="003A154B"/>
    <w:rsid w:val="003A2671"/>
    <w:rsid w:val="003A29A0"/>
    <w:rsid w:val="003A6FF8"/>
    <w:rsid w:val="003B5F1C"/>
    <w:rsid w:val="003E112D"/>
    <w:rsid w:val="003E35F9"/>
    <w:rsid w:val="003E7B30"/>
    <w:rsid w:val="00415EB8"/>
    <w:rsid w:val="004272D9"/>
    <w:rsid w:val="00427E20"/>
    <w:rsid w:val="00455E73"/>
    <w:rsid w:val="00455EB9"/>
    <w:rsid w:val="00463924"/>
    <w:rsid w:val="00465A96"/>
    <w:rsid w:val="0046621E"/>
    <w:rsid w:val="00475D66"/>
    <w:rsid w:val="004928BB"/>
    <w:rsid w:val="00496CB3"/>
    <w:rsid w:val="004B1494"/>
    <w:rsid w:val="004B3B0C"/>
    <w:rsid w:val="004C54DD"/>
    <w:rsid w:val="004D59DD"/>
    <w:rsid w:val="004F4616"/>
    <w:rsid w:val="00506CA9"/>
    <w:rsid w:val="00511A2E"/>
    <w:rsid w:val="00516427"/>
    <w:rsid w:val="0052045E"/>
    <w:rsid w:val="005218AF"/>
    <w:rsid w:val="005469B1"/>
    <w:rsid w:val="00557144"/>
    <w:rsid w:val="00570990"/>
    <w:rsid w:val="0057531A"/>
    <w:rsid w:val="005C0361"/>
    <w:rsid w:val="005E0DE5"/>
    <w:rsid w:val="005E66DE"/>
    <w:rsid w:val="005F147F"/>
    <w:rsid w:val="006066F9"/>
    <w:rsid w:val="00615C7B"/>
    <w:rsid w:val="006204AE"/>
    <w:rsid w:val="00623535"/>
    <w:rsid w:val="00636678"/>
    <w:rsid w:val="00642947"/>
    <w:rsid w:val="00656E95"/>
    <w:rsid w:val="00667EAB"/>
    <w:rsid w:val="006860E9"/>
    <w:rsid w:val="00691812"/>
    <w:rsid w:val="006A0A1A"/>
    <w:rsid w:val="006A1528"/>
    <w:rsid w:val="006B0822"/>
    <w:rsid w:val="006B7162"/>
    <w:rsid w:val="006D38DA"/>
    <w:rsid w:val="006D6976"/>
    <w:rsid w:val="006F1D75"/>
    <w:rsid w:val="006F60DE"/>
    <w:rsid w:val="00701B0A"/>
    <w:rsid w:val="00710F24"/>
    <w:rsid w:val="00737D19"/>
    <w:rsid w:val="00753211"/>
    <w:rsid w:val="00760133"/>
    <w:rsid w:val="007624BF"/>
    <w:rsid w:val="00765F35"/>
    <w:rsid w:val="00772F01"/>
    <w:rsid w:val="00784275"/>
    <w:rsid w:val="007854C1"/>
    <w:rsid w:val="0079796F"/>
    <w:rsid w:val="007A3010"/>
    <w:rsid w:val="007B0A48"/>
    <w:rsid w:val="007C434C"/>
    <w:rsid w:val="007C48B4"/>
    <w:rsid w:val="007E0736"/>
    <w:rsid w:val="007E2BD4"/>
    <w:rsid w:val="007E36E5"/>
    <w:rsid w:val="007F0E88"/>
    <w:rsid w:val="007F5E71"/>
    <w:rsid w:val="00815755"/>
    <w:rsid w:val="008363FB"/>
    <w:rsid w:val="00850CCE"/>
    <w:rsid w:val="008516F9"/>
    <w:rsid w:val="00862523"/>
    <w:rsid w:val="00882216"/>
    <w:rsid w:val="00894085"/>
    <w:rsid w:val="008B02AA"/>
    <w:rsid w:val="008B4B2A"/>
    <w:rsid w:val="008C5CBF"/>
    <w:rsid w:val="008F2269"/>
    <w:rsid w:val="008F5835"/>
    <w:rsid w:val="00906762"/>
    <w:rsid w:val="0091204D"/>
    <w:rsid w:val="00920E85"/>
    <w:rsid w:val="009309CA"/>
    <w:rsid w:val="00935CE7"/>
    <w:rsid w:val="009462FB"/>
    <w:rsid w:val="00951D55"/>
    <w:rsid w:val="00961837"/>
    <w:rsid w:val="009651DE"/>
    <w:rsid w:val="009654B5"/>
    <w:rsid w:val="0097228C"/>
    <w:rsid w:val="00982A2A"/>
    <w:rsid w:val="0099124C"/>
    <w:rsid w:val="009A168E"/>
    <w:rsid w:val="009B106E"/>
    <w:rsid w:val="009B55B7"/>
    <w:rsid w:val="009B7C8F"/>
    <w:rsid w:val="009C1124"/>
    <w:rsid w:val="009C5A2C"/>
    <w:rsid w:val="009D1F7C"/>
    <w:rsid w:val="009D4849"/>
    <w:rsid w:val="009E06DD"/>
    <w:rsid w:val="009F194B"/>
    <w:rsid w:val="009F3E96"/>
    <w:rsid w:val="00A11A19"/>
    <w:rsid w:val="00A12031"/>
    <w:rsid w:val="00A146EC"/>
    <w:rsid w:val="00A24631"/>
    <w:rsid w:val="00A2549C"/>
    <w:rsid w:val="00A2670D"/>
    <w:rsid w:val="00A26ED5"/>
    <w:rsid w:val="00A425F8"/>
    <w:rsid w:val="00A46B72"/>
    <w:rsid w:val="00A7307E"/>
    <w:rsid w:val="00A80CE0"/>
    <w:rsid w:val="00A80F25"/>
    <w:rsid w:val="00A91B02"/>
    <w:rsid w:val="00AA5CF3"/>
    <w:rsid w:val="00AB0018"/>
    <w:rsid w:val="00AB53FC"/>
    <w:rsid w:val="00AC7E22"/>
    <w:rsid w:val="00AD28BD"/>
    <w:rsid w:val="00AE0151"/>
    <w:rsid w:val="00AE1854"/>
    <w:rsid w:val="00AF1B9B"/>
    <w:rsid w:val="00B025A6"/>
    <w:rsid w:val="00B07D01"/>
    <w:rsid w:val="00B10C29"/>
    <w:rsid w:val="00B14670"/>
    <w:rsid w:val="00B22C0A"/>
    <w:rsid w:val="00B25E1B"/>
    <w:rsid w:val="00B502BE"/>
    <w:rsid w:val="00B660BF"/>
    <w:rsid w:val="00B76519"/>
    <w:rsid w:val="00BA166D"/>
    <w:rsid w:val="00BB7625"/>
    <w:rsid w:val="00BC79D8"/>
    <w:rsid w:val="00BD1CBC"/>
    <w:rsid w:val="00BD27E0"/>
    <w:rsid w:val="00BD7C40"/>
    <w:rsid w:val="00BE4C79"/>
    <w:rsid w:val="00BE6D2E"/>
    <w:rsid w:val="00C00274"/>
    <w:rsid w:val="00C0233C"/>
    <w:rsid w:val="00C02DBD"/>
    <w:rsid w:val="00C0488A"/>
    <w:rsid w:val="00C206F6"/>
    <w:rsid w:val="00C20AFA"/>
    <w:rsid w:val="00C25CB3"/>
    <w:rsid w:val="00C51832"/>
    <w:rsid w:val="00C51C77"/>
    <w:rsid w:val="00C711CC"/>
    <w:rsid w:val="00C805FF"/>
    <w:rsid w:val="00C81B5B"/>
    <w:rsid w:val="00C83E47"/>
    <w:rsid w:val="00C85140"/>
    <w:rsid w:val="00CA4529"/>
    <w:rsid w:val="00CD777C"/>
    <w:rsid w:val="00CE781C"/>
    <w:rsid w:val="00CF0F0E"/>
    <w:rsid w:val="00CF47C2"/>
    <w:rsid w:val="00D01ABA"/>
    <w:rsid w:val="00D03D83"/>
    <w:rsid w:val="00D05058"/>
    <w:rsid w:val="00D446FC"/>
    <w:rsid w:val="00D8173A"/>
    <w:rsid w:val="00DB13AF"/>
    <w:rsid w:val="00DB48ED"/>
    <w:rsid w:val="00DB5176"/>
    <w:rsid w:val="00DC2179"/>
    <w:rsid w:val="00DC4CA0"/>
    <w:rsid w:val="00DE7918"/>
    <w:rsid w:val="00DF051D"/>
    <w:rsid w:val="00E05BF4"/>
    <w:rsid w:val="00E062F3"/>
    <w:rsid w:val="00E11C56"/>
    <w:rsid w:val="00E35F7F"/>
    <w:rsid w:val="00E55092"/>
    <w:rsid w:val="00E6051B"/>
    <w:rsid w:val="00E84EC2"/>
    <w:rsid w:val="00EA0A20"/>
    <w:rsid w:val="00EB48BB"/>
    <w:rsid w:val="00EC2F67"/>
    <w:rsid w:val="00EE0067"/>
    <w:rsid w:val="00EE1832"/>
    <w:rsid w:val="00EF11A4"/>
    <w:rsid w:val="00EF5383"/>
    <w:rsid w:val="00EF7A3B"/>
    <w:rsid w:val="00F06EE1"/>
    <w:rsid w:val="00F21E84"/>
    <w:rsid w:val="00F32B69"/>
    <w:rsid w:val="00F44890"/>
    <w:rsid w:val="00F51F95"/>
    <w:rsid w:val="00F8106A"/>
    <w:rsid w:val="00F8353E"/>
    <w:rsid w:val="00F84E48"/>
    <w:rsid w:val="00FB2254"/>
    <w:rsid w:val="00FB34F4"/>
    <w:rsid w:val="00FC7B21"/>
    <w:rsid w:val="00FD07E4"/>
    <w:rsid w:val="00FD293E"/>
    <w:rsid w:val="00FE131C"/>
    <w:rsid w:val="00FE13F8"/>
    <w:rsid w:val="00FF181C"/>
    <w:rsid w:val="4437EF6D"/>
    <w:rsid w:val="74DF58CA"/>
    <w:rsid w:val="7DBF710E"/>
    <w:rsid w:val="7DFB5A72"/>
    <w:rsid w:val="7EED6C1F"/>
    <w:rsid w:val="7F9DD60B"/>
    <w:rsid w:val="7FB5715E"/>
    <w:rsid w:val="7FFF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3C9C9"/>
  <w15:docId w15:val="{3F20C90B-D6DF-0C47-9F28-49591B50E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rFonts w:ascii="宋体"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f">
    <w:name w:val="表头 字符"/>
    <w:basedOn w:val="a0"/>
    <w:link w:val="af0"/>
    <w:qFormat/>
    <w:locked/>
    <w:rPr>
      <w:rFonts w:ascii="Times New Roman" w:eastAsia="楷体" w:hAnsi="Times New Roman" w:cs="Times New Roman"/>
      <w:szCs w:val="36"/>
    </w:rPr>
  </w:style>
  <w:style w:type="paragraph" w:customStyle="1" w:styleId="af0">
    <w:name w:val="表头"/>
    <w:link w:val="af"/>
    <w:qFormat/>
    <w:pPr>
      <w:ind w:leftChars="1" w:left="2"/>
      <w:jc w:val="center"/>
    </w:pPr>
    <w:rPr>
      <w:rFonts w:eastAsia="楷体"/>
      <w:kern w:val="2"/>
      <w:sz w:val="21"/>
      <w:szCs w:val="36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宋体" w:eastAsia="宋体"/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1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1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1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1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 YING</dc:creator>
  <cp:lastModifiedBy>Office User225</cp:lastModifiedBy>
  <cp:revision>26</cp:revision>
  <dcterms:created xsi:type="dcterms:W3CDTF">2022-07-28T12:06:00Z</dcterms:created>
  <dcterms:modified xsi:type="dcterms:W3CDTF">2022-08-0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